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822" w:rsidRPr="00B2631C" w:rsidRDefault="00B65822" w:rsidP="00B65822">
      <w:pPr>
        <w:rPr>
          <w:rFonts w:ascii="Times" w:hAnsi="Times"/>
          <w:sz w:val="22"/>
          <w:szCs w:val="22"/>
        </w:rPr>
      </w:pPr>
      <w:r w:rsidRPr="00B77CBD">
        <w:rPr>
          <w:rFonts w:ascii="Times" w:hAnsi="Times"/>
          <w:b/>
          <w:sz w:val="22"/>
          <w:szCs w:val="22"/>
        </w:rPr>
        <w:t xml:space="preserve">Table </w:t>
      </w:r>
      <w:proofErr w:type="spellStart"/>
      <w:r w:rsidR="00AC5EEF">
        <w:rPr>
          <w:rFonts w:ascii="Times" w:hAnsi="Times"/>
          <w:b/>
          <w:sz w:val="22"/>
          <w:szCs w:val="22"/>
        </w:rPr>
        <w:t>S</w:t>
      </w:r>
      <w:r>
        <w:rPr>
          <w:rFonts w:ascii="Times" w:hAnsi="Times"/>
          <w:b/>
          <w:sz w:val="22"/>
          <w:szCs w:val="22"/>
        </w:rPr>
        <w:t>2</w:t>
      </w:r>
      <w:proofErr w:type="spellEnd"/>
      <w:r>
        <w:rPr>
          <w:rFonts w:ascii="Times" w:hAnsi="Times"/>
          <w:b/>
          <w:sz w:val="22"/>
          <w:szCs w:val="22"/>
        </w:rPr>
        <w:t>.</w:t>
      </w:r>
      <w:r>
        <w:rPr>
          <w:rFonts w:ascii="Times" w:hAnsi="Times"/>
          <w:sz w:val="22"/>
          <w:szCs w:val="22"/>
        </w:rPr>
        <w:t xml:space="preserve"> </w:t>
      </w:r>
      <w:proofErr w:type="gramStart"/>
      <w:r w:rsidRPr="00AC5EEF">
        <w:rPr>
          <w:rFonts w:ascii="Times New Roman" w:hAnsi="Times New Roman" w:cs="Times New Roman"/>
          <w:sz w:val="22"/>
          <w:szCs w:val="22"/>
        </w:rPr>
        <w:t xml:space="preserve">Clinical chemistry panel for hemophilia B dog </w:t>
      </w:r>
      <w:proofErr w:type="spellStart"/>
      <w:r w:rsidRPr="00AC5EEF">
        <w:rPr>
          <w:rFonts w:ascii="Times New Roman" w:hAnsi="Times New Roman" w:cs="Times New Roman"/>
          <w:sz w:val="22"/>
          <w:szCs w:val="22"/>
        </w:rPr>
        <w:t>O58</w:t>
      </w:r>
      <w:proofErr w:type="spellEnd"/>
      <w:r w:rsidRPr="00AC5EEF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AC5EEF">
        <w:rPr>
          <w:rFonts w:ascii="Times New Roman" w:hAnsi="Times New Roman" w:cs="Times New Roman"/>
          <w:sz w:val="22"/>
          <w:szCs w:val="22"/>
        </w:rPr>
        <w:t xml:space="preserve">  Baseline values obtained prior to vector.  Day 0 refers to the day of vector administration.  Low values are colored blue, values within normal ranges are black, and values above normal ranges are red.</w:t>
      </w:r>
    </w:p>
    <w:tbl>
      <w:tblPr>
        <w:tblW w:w="11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4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arker (</w:t>
            </w:r>
            <w:r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normal </w:t>
            </w: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rang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Bas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PLT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200-500 10</w:t>
            </w: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m</w:t>
            </w: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8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5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3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7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7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9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9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9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21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WBC (6.0-17.0 10</w:t>
            </w: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m</w:t>
            </w: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sz w:val="18"/>
                <w:szCs w:val="18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.9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HCT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37-55%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7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5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61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61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63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6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7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8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6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9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59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HGB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12.0-18.0 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8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9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8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9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8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8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8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8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FF0000"/>
                <w:sz w:val="18"/>
                <w:szCs w:val="18"/>
              </w:rPr>
              <w:t>18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PK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59-895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6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LK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PHOS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5-131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LT (12-118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ST (15-66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Tot 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Bili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.1-.3 m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myl (290-1125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58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Urea N (6.0-25 m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reat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.5-1.6 m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BUN/ 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reat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4.0-2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Total Protein (5.0-7.4 g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lb (2.7-4.4 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Glu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70-136 m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sz w:val="18"/>
                <w:szCs w:val="18"/>
              </w:rPr>
              <w:t>9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ho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92-324 m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a+ (8.9-11.4 m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9.2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P (2.5-6.0 m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Na+ (139-154 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Eq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K+ (3.6-5.5 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Eq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sz w:val="18"/>
                <w:szCs w:val="18"/>
              </w:rPr>
              <w:t>3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Ch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102-120 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Eq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13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Alb/ Glob (.8-2.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Glob (1.6-3.6 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Lip (77-695 U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48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Triglyc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 (29-291 mg/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dL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2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B65822" w:rsidRPr="00E14D9A" w:rsidTr="000A6AA8">
        <w:trPr>
          <w:trHeight w:val="288"/>
        </w:trPr>
        <w:tc>
          <w:tcPr>
            <w:tcW w:w="2304" w:type="dxa"/>
            <w:shd w:val="clear" w:color="auto" w:fill="auto"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 xml:space="preserve">Mg+ (1.5-2.5 </w:t>
            </w:r>
            <w:proofErr w:type="spellStart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mEq</w:t>
            </w:r>
            <w:proofErr w:type="spellEnd"/>
            <w:r w:rsidRPr="00E14D9A">
              <w:rPr>
                <w:rFonts w:ascii="Times Roman" w:eastAsia="Times New Roman" w:hAnsi="Times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.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.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65822" w:rsidRPr="00E14D9A" w:rsidRDefault="00B65822" w:rsidP="000A6AA8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</w:pPr>
            <w:r w:rsidRPr="00E14D9A">
              <w:rPr>
                <w:rFonts w:ascii="Times Roman" w:eastAsia="Times New Roman" w:hAnsi="Times Roman" w:cs="Times New Roman"/>
                <w:b/>
                <w:bCs/>
                <w:color w:val="4F81BD"/>
                <w:sz w:val="18"/>
                <w:szCs w:val="18"/>
              </w:rPr>
              <w:t>1.3</w:t>
            </w:r>
          </w:p>
        </w:tc>
      </w:tr>
    </w:tbl>
    <w:p w:rsidR="00347D2B" w:rsidRDefault="00AC5EEF">
      <w:bookmarkStart w:id="0" w:name="_GoBack"/>
      <w:bookmarkEnd w:id="0"/>
    </w:p>
    <w:sectPr w:rsidR="00347D2B" w:rsidSect="00B658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B65822"/>
    <w:rsid w:val="00070F9F"/>
    <w:rsid w:val="00074A73"/>
    <w:rsid w:val="00091218"/>
    <w:rsid w:val="000B3747"/>
    <w:rsid w:val="000C1CE6"/>
    <w:rsid w:val="001049FB"/>
    <w:rsid w:val="00107B96"/>
    <w:rsid w:val="00112ABD"/>
    <w:rsid w:val="001267A9"/>
    <w:rsid w:val="00150325"/>
    <w:rsid w:val="001B4F60"/>
    <w:rsid w:val="001C01E5"/>
    <w:rsid w:val="001C7F7D"/>
    <w:rsid w:val="001D2CDF"/>
    <w:rsid w:val="001E4A8E"/>
    <w:rsid w:val="00206A89"/>
    <w:rsid w:val="0021595F"/>
    <w:rsid w:val="00230E39"/>
    <w:rsid w:val="00233762"/>
    <w:rsid w:val="00250845"/>
    <w:rsid w:val="00271C80"/>
    <w:rsid w:val="00282770"/>
    <w:rsid w:val="00284B90"/>
    <w:rsid w:val="002B2F14"/>
    <w:rsid w:val="003065EB"/>
    <w:rsid w:val="00336432"/>
    <w:rsid w:val="00340B5B"/>
    <w:rsid w:val="00392477"/>
    <w:rsid w:val="003A60A4"/>
    <w:rsid w:val="0040405F"/>
    <w:rsid w:val="00415510"/>
    <w:rsid w:val="00465AED"/>
    <w:rsid w:val="004700D4"/>
    <w:rsid w:val="00513A3D"/>
    <w:rsid w:val="00535D03"/>
    <w:rsid w:val="00547E72"/>
    <w:rsid w:val="00573D65"/>
    <w:rsid w:val="00594D38"/>
    <w:rsid w:val="005A3477"/>
    <w:rsid w:val="005C4E55"/>
    <w:rsid w:val="005E5408"/>
    <w:rsid w:val="0062491B"/>
    <w:rsid w:val="00691BD0"/>
    <w:rsid w:val="00760142"/>
    <w:rsid w:val="007625B4"/>
    <w:rsid w:val="00764A31"/>
    <w:rsid w:val="007C430C"/>
    <w:rsid w:val="008253E9"/>
    <w:rsid w:val="00875EC3"/>
    <w:rsid w:val="00894A85"/>
    <w:rsid w:val="008D0644"/>
    <w:rsid w:val="008E55A4"/>
    <w:rsid w:val="009079A5"/>
    <w:rsid w:val="00931EEA"/>
    <w:rsid w:val="00932B06"/>
    <w:rsid w:val="0093389F"/>
    <w:rsid w:val="00951E68"/>
    <w:rsid w:val="00962388"/>
    <w:rsid w:val="00974440"/>
    <w:rsid w:val="00994530"/>
    <w:rsid w:val="0099537F"/>
    <w:rsid w:val="009B430F"/>
    <w:rsid w:val="009D7FCA"/>
    <w:rsid w:val="00A04DDB"/>
    <w:rsid w:val="00A9297B"/>
    <w:rsid w:val="00A93CF4"/>
    <w:rsid w:val="00AA035E"/>
    <w:rsid w:val="00AA2D57"/>
    <w:rsid w:val="00AB5CBC"/>
    <w:rsid w:val="00AC5EEF"/>
    <w:rsid w:val="00B05965"/>
    <w:rsid w:val="00B25800"/>
    <w:rsid w:val="00B53466"/>
    <w:rsid w:val="00B615BE"/>
    <w:rsid w:val="00B633C3"/>
    <w:rsid w:val="00B65822"/>
    <w:rsid w:val="00B677C0"/>
    <w:rsid w:val="00B7604D"/>
    <w:rsid w:val="00B901BC"/>
    <w:rsid w:val="00B9534C"/>
    <w:rsid w:val="00BA596C"/>
    <w:rsid w:val="00BB29A2"/>
    <w:rsid w:val="00BB4990"/>
    <w:rsid w:val="00BB5540"/>
    <w:rsid w:val="00BE4DFB"/>
    <w:rsid w:val="00C15C39"/>
    <w:rsid w:val="00C522FB"/>
    <w:rsid w:val="00CF0D5F"/>
    <w:rsid w:val="00CF51F9"/>
    <w:rsid w:val="00D02079"/>
    <w:rsid w:val="00D078C3"/>
    <w:rsid w:val="00D22143"/>
    <w:rsid w:val="00D40470"/>
    <w:rsid w:val="00D4439E"/>
    <w:rsid w:val="00D53998"/>
    <w:rsid w:val="00DC1E04"/>
    <w:rsid w:val="00DE6900"/>
    <w:rsid w:val="00E327DB"/>
    <w:rsid w:val="00E6599C"/>
    <w:rsid w:val="00E827EA"/>
    <w:rsid w:val="00EA0537"/>
    <w:rsid w:val="00EB5BE3"/>
    <w:rsid w:val="00EE4397"/>
    <w:rsid w:val="00F738EE"/>
    <w:rsid w:val="00FC7FDB"/>
    <w:rsid w:val="00FE1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Company>Microsoft</Company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ic,David M</dc:creator>
  <cp:keywords/>
  <dc:description/>
  <cp:lastModifiedBy>0012761</cp:lastModifiedBy>
  <cp:revision>2</cp:revision>
  <dcterms:created xsi:type="dcterms:W3CDTF">2017-04-24T16:25:00Z</dcterms:created>
  <dcterms:modified xsi:type="dcterms:W3CDTF">2017-04-26T13:20:00Z</dcterms:modified>
</cp:coreProperties>
</file>